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1830FD" w14:textId="3C8D4FB2" w:rsidR="00441462" w:rsidRPr="00EB2DE1" w:rsidRDefault="00441462" w:rsidP="005C1FBA">
      <w:pPr>
        <w:pStyle w:val="PLOSNormal"/>
      </w:pPr>
    </w:p>
    <w:tbl>
      <w:tblPr>
        <w:tblStyle w:val="LightShading"/>
        <w:tblW w:w="8471" w:type="dxa"/>
        <w:jc w:val="center"/>
        <w:tblCellMar>
          <w:left w:w="115" w:type="dxa"/>
          <w:right w:w="115" w:type="dxa"/>
        </w:tblCellMar>
        <w:tblLook w:val="06A0" w:firstRow="1" w:lastRow="0" w:firstColumn="1" w:lastColumn="0" w:noHBand="1" w:noVBand="1"/>
      </w:tblPr>
      <w:tblGrid>
        <w:gridCol w:w="4390"/>
        <w:gridCol w:w="2381"/>
        <w:gridCol w:w="1700"/>
      </w:tblGrid>
      <w:tr w:rsidR="00D91568" w:rsidRPr="005C1FBA" w14:paraId="6E5D6885" w14:textId="77777777" w:rsidTr="00D915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398CEC98" w14:textId="7C2E952A" w:rsidR="00D91568" w:rsidRPr="005C1FBA" w:rsidRDefault="00D91568" w:rsidP="0007435B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E54B61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FB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Lateral-flow</w:t>
            </w:r>
            <w:r w:rsidR="00355C1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assay test results for </w:t>
            </w:r>
            <w:r w:rsidR="006222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elected </w:t>
            </w:r>
            <w:bookmarkStart w:id="0" w:name="_GoBack"/>
            <w:bookmarkEnd w:id="0"/>
            <w:r w:rsidR="00E54B61">
              <w:rPr>
                <w:rFonts w:ascii="Times New Roman" w:hAnsi="Times New Roman" w:cs="Times New Roman"/>
                <w:b w:val="0"/>
                <w:sz w:val="24"/>
                <w:szCs w:val="24"/>
              </w:rPr>
              <w:t>ELISA-positive and ELISA-negativ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</w:t>
            </w:r>
            <w:r w:rsidRPr="005C1FBA">
              <w:rPr>
                <w:rFonts w:ascii="Times New Roman" w:hAnsi="Times New Roman" w:cs="Times New Roman"/>
                <w:b w:val="0"/>
                <w:sz w:val="24"/>
                <w:szCs w:val="24"/>
              </w:rPr>
              <w:t>ungi</w:t>
            </w:r>
            <w:r w:rsidR="00E54B61">
              <w:rPr>
                <w:rFonts w:ascii="Times New Roman" w:hAnsi="Times New Roman" w:cs="Times New Roman"/>
                <w:b w:val="0"/>
                <w:sz w:val="24"/>
                <w:szCs w:val="24"/>
              </w:rPr>
              <w:t>.</w:t>
            </w:r>
          </w:p>
        </w:tc>
      </w:tr>
      <w:tr w:rsidR="00E54B61" w:rsidRPr="005C1FBA" w14:paraId="71BE6CC7" w14:textId="77777777" w:rsidTr="00D91568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1CFA00" w14:textId="77777777" w:rsidR="00D91568" w:rsidRPr="005C1FBA" w:rsidRDefault="00D91568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Organis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AF93C9" w14:textId="77777777" w:rsidR="00D91568" w:rsidRPr="005C1FBA" w:rsidRDefault="00D91568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b/>
                <w:sz w:val="24"/>
                <w:szCs w:val="24"/>
              </w:rPr>
              <w:t>Isolate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C5724B" w14:textId="4D90C6FB" w:rsidR="00D91568" w:rsidRPr="005C1FBA" w:rsidRDefault="00355C1C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FA</w:t>
            </w:r>
            <w:r w:rsidR="00D915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sult</w:t>
            </w:r>
            <w:r w:rsidR="00D91568" w:rsidRPr="00D915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E54B61" w:rsidRPr="005C1FBA" w14:paraId="43851AEE" w14:textId="77777777" w:rsidTr="00D91568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A950CDA" w14:textId="77777777" w:rsidR="00D91568" w:rsidRPr="005C1FBA" w:rsidRDefault="00D91568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31AE9F3" w14:textId="77777777" w:rsidR="00D91568" w:rsidRPr="005C1FBA" w:rsidRDefault="00D91568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A8DF88D" w14:textId="77777777" w:rsidR="00D91568" w:rsidRPr="005C1FBA" w:rsidRDefault="00D91568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B61" w:rsidRPr="005C1FBA" w14:paraId="505FCBFE" w14:textId="77777777" w:rsidTr="00D91568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34C2F4" w14:textId="77777777" w:rsidR="00D91568" w:rsidRPr="00D91568" w:rsidRDefault="00D91568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91568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atrachochytrium dendrobatid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280033" w14:textId="3ACBE1CC" w:rsidR="00D91568" w:rsidRPr="005C1FBA" w:rsidRDefault="00355C1C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L 08MG</w:t>
            </w:r>
            <w:r w:rsidR="00D91568" w:rsidRPr="005C1FBA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9CA481" w14:textId="41227AAF" w:rsidR="00D91568" w:rsidRPr="005C1FBA" w:rsidRDefault="002F7A65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54B61" w:rsidRPr="005C1FBA" w14:paraId="3B80A56A" w14:textId="77777777" w:rsidTr="00D91568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2D7A84" w14:textId="77777777" w:rsidR="00D91568" w:rsidRPr="00D91568" w:rsidRDefault="00D91568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91568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atrachochytrium dendrobatid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C1EC27" w14:textId="3AF36581" w:rsidR="00D91568" w:rsidRPr="005C1FBA" w:rsidRDefault="00355C1C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L JEL</w:t>
            </w:r>
            <w:r w:rsidR="00D91568" w:rsidRPr="005C1FBA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8D519D" w14:textId="4E978553" w:rsidR="00D91568" w:rsidRPr="005C1FBA" w:rsidRDefault="002F7A65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54B61" w:rsidRPr="005C1FBA" w14:paraId="2155EBE7" w14:textId="77777777" w:rsidTr="00D91568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38D34CB" w14:textId="77777777" w:rsidR="00D91568" w:rsidRPr="00D91568" w:rsidRDefault="00D91568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91568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atrachochytrium dendrobatid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2F137B" w14:textId="219C6C81" w:rsidR="00D91568" w:rsidRPr="005C1FBA" w:rsidRDefault="00355C1C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PL </w:t>
            </w:r>
            <w:r w:rsidR="00D91568" w:rsidRPr="005C1FBA">
              <w:rPr>
                <w:rFonts w:ascii="Times New Roman" w:hAnsi="Times New Roman" w:cs="Times New Roman"/>
                <w:sz w:val="24"/>
                <w:szCs w:val="24"/>
              </w:rPr>
              <w:t>KBOOR3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0B3751" w14:textId="62C2AC3A" w:rsidR="00D91568" w:rsidRPr="005C1FBA" w:rsidRDefault="002F7A65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54B61" w:rsidRPr="005C1FBA" w14:paraId="34967C44" w14:textId="77777777" w:rsidTr="00D91568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F86E4D" w14:textId="77777777" w:rsidR="00D91568" w:rsidRPr="00D91568" w:rsidRDefault="00D91568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91568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atrachochytrium dendrobatid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AC8379" w14:textId="5F5CE511" w:rsidR="00D91568" w:rsidRPr="005C1FBA" w:rsidRDefault="00355C1C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PE </w:t>
            </w:r>
            <w:r w:rsidR="00D91568" w:rsidRPr="005C1FBA">
              <w:rPr>
                <w:rFonts w:ascii="Times New Roman" w:hAnsi="Times New Roman" w:cs="Times New Roman"/>
                <w:sz w:val="24"/>
                <w:szCs w:val="24"/>
              </w:rPr>
              <w:t>SA4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3C8A68" w14:textId="7F9A8A02" w:rsidR="00D91568" w:rsidRPr="005C1FBA" w:rsidRDefault="002F7A65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54B61" w:rsidRPr="005C1FBA" w14:paraId="5EEB0CDE" w14:textId="77777777" w:rsidTr="00D91568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CC62E0" w14:textId="77777777" w:rsidR="00D91568" w:rsidRPr="00D91568" w:rsidRDefault="00D91568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91568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atrachochytrium dendrobatid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FA01EB" w14:textId="77777777" w:rsidR="00D91568" w:rsidRPr="005C1FBA" w:rsidRDefault="00D91568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SWISS 07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286658" w14:textId="5CA05782" w:rsidR="00D91568" w:rsidRPr="005C1FBA" w:rsidRDefault="002F7A65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54B61" w:rsidRPr="005C1FBA" w14:paraId="44234531" w14:textId="77777777" w:rsidTr="00D91568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46AD5D" w14:textId="77777777" w:rsidR="00D91568" w:rsidRPr="00D91568" w:rsidRDefault="00D91568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91568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atrachochytrium dendrobatid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75AD1D" w14:textId="04138FCB" w:rsidR="00D91568" w:rsidRPr="005C1FBA" w:rsidRDefault="00355C1C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E TF</w:t>
            </w:r>
            <w:r w:rsidR="00D91568" w:rsidRPr="005C1FBA">
              <w:rPr>
                <w:rFonts w:ascii="Times New Roman" w:hAnsi="Times New Roman" w:cs="Times New Roman"/>
                <w:sz w:val="24"/>
                <w:szCs w:val="24"/>
              </w:rPr>
              <w:t>5a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7F13B1" w14:textId="5A294800" w:rsidR="00D91568" w:rsidRPr="005C1FBA" w:rsidRDefault="002F7A65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54B61" w:rsidRPr="005C1FBA" w14:paraId="7E5E3581" w14:textId="77777777" w:rsidTr="00D91568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C23AFB" w14:textId="77777777" w:rsidR="00D91568" w:rsidRPr="00D91568" w:rsidRDefault="00D91568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91568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atrachochytrium salamandrivora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5D9A08" w14:textId="77777777" w:rsidR="00D91568" w:rsidRPr="005C1FBA" w:rsidRDefault="00D91568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1357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EAFFA6" w14:textId="41B2DCC1" w:rsidR="00D91568" w:rsidRPr="005C1FBA" w:rsidRDefault="002F7A65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54B61" w:rsidRPr="005C1FBA" w14:paraId="3187D4D9" w14:textId="77777777" w:rsidTr="00D91568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0CA2FD8" w14:textId="77777777" w:rsidR="00D91568" w:rsidRPr="00D91568" w:rsidRDefault="00D91568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91568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atrachochytrium salamandrivora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9A1A01" w14:textId="77777777" w:rsidR="00D91568" w:rsidRPr="005C1FBA" w:rsidRDefault="00D91568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UK LFRC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E47C78" w14:textId="0E79ECCA" w:rsidR="00D91568" w:rsidRPr="005C1FBA" w:rsidRDefault="002F7A65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54B61" w:rsidRPr="005C1FBA" w14:paraId="3B2927A5" w14:textId="77777777" w:rsidTr="00D91568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C5E8D2" w14:textId="3A378C97" w:rsidR="00D91568" w:rsidRPr="00D91568" w:rsidRDefault="0062220C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Homolaphlyctis polyrhiz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81AD3C" w14:textId="2E294E60" w:rsidR="00D91568" w:rsidRPr="005C1FBA" w:rsidRDefault="0062220C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EL1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DFB4D5" w14:textId="344D5D6A" w:rsidR="00D91568" w:rsidRPr="005C1FBA" w:rsidRDefault="0062220C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E54B61" w:rsidRPr="005C1FBA" w14:paraId="670B447B" w14:textId="77777777" w:rsidTr="00D91568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98F0266" w14:textId="1F098170" w:rsidR="00D91568" w:rsidRPr="00D91568" w:rsidRDefault="00D91568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91568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llomyces macrogyn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5BB8B4" w14:textId="7031CCAA" w:rsidR="00D91568" w:rsidRPr="005C1FBA" w:rsidRDefault="00355C1C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  <w:r w:rsidR="00D91568" w:rsidRPr="005C1FBA">
              <w:rPr>
                <w:rFonts w:ascii="Times New Roman" w:hAnsi="Times New Roman" w:cs="Times New Roman"/>
                <w:sz w:val="24"/>
                <w:szCs w:val="24"/>
              </w:rPr>
              <w:t>221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C9AD54" w14:textId="076EC221" w:rsidR="00D91568" w:rsidRPr="005C1FBA" w:rsidRDefault="00355C1C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4B61" w:rsidRPr="005C1FBA" w14:paraId="2190B556" w14:textId="77777777" w:rsidTr="00D91568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DD716F" w14:textId="0FE419E5" w:rsidR="00D91568" w:rsidRPr="00D91568" w:rsidRDefault="00D91568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91568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hytridium conferv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556533" w14:textId="5730FFFF" w:rsidR="00D91568" w:rsidRPr="005C1FBA" w:rsidRDefault="00355C1C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  <w:r w:rsidR="00D91568" w:rsidRPr="005C1FBA">
              <w:rPr>
                <w:rFonts w:ascii="Times New Roman" w:hAnsi="Times New Roman" w:cs="Times New Roman"/>
                <w:sz w:val="24"/>
                <w:szCs w:val="24"/>
              </w:rPr>
              <w:t>675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182001" w14:textId="7796FE85" w:rsidR="00D91568" w:rsidRPr="005C1FBA" w:rsidRDefault="002F7A65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4B61" w:rsidRPr="005C1FBA" w14:paraId="06F28E6A" w14:textId="77777777" w:rsidTr="00D91568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DCD686" w14:textId="0A7CC802" w:rsidR="00D91568" w:rsidRPr="00D91568" w:rsidRDefault="00D91568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91568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hlyctochytrium reinboldti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1E7440" w14:textId="2100AE4F" w:rsidR="00D91568" w:rsidRPr="005C1FBA" w:rsidRDefault="00355C1C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  <w:r w:rsidR="00D91568" w:rsidRPr="005C1FBA">
              <w:rPr>
                <w:rFonts w:ascii="Times New Roman" w:hAnsi="Times New Roman" w:cs="Times New Roman"/>
                <w:sz w:val="24"/>
                <w:szCs w:val="24"/>
              </w:rPr>
              <w:t>669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5E7D1D" w14:textId="4EC8D7EF" w:rsidR="00D91568" w:rsidRPr="005C1FBA" w:rsidRDefault="002F7A65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4B61" w:rsidRPr="005C1FBA" w14:paraId="04351612" w14:textId="77777777" w:rsidTr="00D91568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E10DC2A" w14:textId="148DCFBA" w:rsidR="00D91568" w:rsidRPr="00D91568" w:rsidRDefault="00D91568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91568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Rhizophlyctis rose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DB1165" w14:textId="60C07C8E" w:rsidR="00D91568" w:rsidRPr="005C1FBA" w:rsidRDefault="00355C1C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  <w:r w:rsidR="00D91568" w:rsidRPr="005C1FBA">
              <w:rPr>
                <w:rFonts w:ascii="Times New Roman" w:hAnsi="Times New Roman" w:cs="Times New Roman"/>
                <w:sz w:val="24"/>
                <w:szCs w:val="24"/>
              </w:rPr>
              <w:t>124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373D3D" w14:textId="25478733" w:rsidR="00D91568" w:rsidRPr="005C1FBA" w:rsidRDefault="002F7A65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4B61" w:rsidRPr="005C1FBA" w14:paraId="62EDFF26" w14:textId="77777777" w:rsidTr="00D91568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031B096" w14:textId="5BF10953" w:rsidR="00D91568" w:rsidRPr="00D91568" w:rsidRDefault="00D91568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5030C7" w14:textId="48FF9775" w:rsidR="00D91568" w:rsidRPr="005C1FBA" w:rsidRDefault="00D91568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6C044D" w14:textId="10624956" w:rsidR="00D91568" w:rsidRPr="005C1FBA" w:rsidRDefault="00D91568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B61" w:rsidRPr="005C1FBA" w14:paraId="59EC15F2" w14:textId="77777777" w:rsidTr="00D91568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F71E093" w14:textId="0B225FA3" w:rsidR="00D91568" w:rsidRPr="00D91568" w:rsidRDefault="00D91568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91568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aprolegnia dicli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C1279E" w14:textId="488D2A3F" w:rsidR="00D91568" w:rsidRPr="005C1FBA" w:rsidRDefault="00355C1C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  <w:r w:rsidR="00D91568" w:rsidRPr="005C1FBA">
              <w:rPr>
                <w:rFonts w:ascii="Times New Roman" w:hAnsi="Times New Roman" w:cs="Times New Roman"/>
                <w:sz w:val="24"/>
                <w:szCs w:val="24"/>
              </w:rPr>
              <w:t>1133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19A56E" w14:textId="15785A44" w:rsidR="00D91568" w:rsidRPr="005C1FBA" w:rsidRDefault="002F7A65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4B61" w:rsidRPr="005C1FBA" w14:paraId="68FBA5CA" w14:textId="77777777" w:rsidTr="00D91568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3ACC1E" w14:textId="133AFAEF" w:rsidR="00D91568" w:rsidRPr="00D91568" w:rsidRDefault="00D91568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B58167" w14:textId="58B951F4" w:rsidR="00D91568" w:rsidRPr="005C1FBA" w:rsidRDefault="00D91568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32127A" w14:textId="5889E125" w:rsidR="00D91568" w:rsidRPr="005C1FBA" w:rsidRDefault="00D91568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4B61" w:rsidRPr="005C1FBA" w14:paraId="43B23BEA" w14:textId="77777777" w:rsidTr="00D91568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3BED55C" w14:textId="78BBE3C4" w:rsidR="00D91568" w:rsidRPr="00D91568" w:rsidRDefault="00D91568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91568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andida albica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0BFF2B" w14:textId="23581E4A" w:rsidR="00D91568" w:rsidRPr="005C1FBA" w:rsidRDefault="00D91568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FBA">
              <w:rPr>
                <w:rFonts w:ascii="Times New Roman" w:hAnsi="Times New Roman" w:cs="Times New Roman"/>
                <w:sz w:val="24"/>
                <w:szCs w:val="24"/>
              </w:rPr>
              <w:t>NGY1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48D8CE" w14:textId="4E861DF7" w:rsidR="00D91568" w:rsidRPr="005C1FBA" w:rsidRDefault="002F7A65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4B61" w:rsidRPr="005C1FBA" w14:paraId="53934521" w14:textId="77777777" w:rsidTr="00D91568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A01894E" w14:textId="65A25B31" w:rsidR="00D91568" w:rsidRPr="00D91568" w:rsidRDefault="00D91568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1568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Trichosporon asahii </w:t>
            </w:r>
            <w:r w:rsidRPr="00D91568">
              <w:rPr>
                <w:rFonts w:ascii="Times New Roman" w:hAnsi="Times New Roman" w:cs="Times New Roman"/>
                <w:b w:val="0"/>
                <w:sz w:val="24"/>
                <w:szCs w:val="24"/>
              </w:rPr>
              <w:t>var.</w:t>
            </w:r>
            <w:r w:rsidRPr="00D91568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asahi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FD5566" w14:textId="1BE77257" w:rsidR="00D91568" w:rsidRPr="005C1FBA" w:rsidRDefault="00355C1C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  <w:r w:rsidR="00D91568" w:rsidRPr="005C1FBA">
              <w:rPr>
                <w:rFonts w:ascii="Times New Roman" w:hAnsi="Times New Roman" w:cs="Times New Roman"/>
                <w:sz w:val="24"/>
                <w:szCs w:val="24"/>
              </w:rPr>
              <w:t>89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C1D84A" w14:textId="124457A5" w:rsidR="00D91568" w:rsidRPr="005C1FBA" w:rsidRDefault="002F7A65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4B61" w:rsidRPr="005C1FBA" w14:paraId="4EBE7FA9" w14:textId="77777777" w:rsidTr="00D91568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42E10F" w14:textId="489A8C45" w:rsidR="00D91568" w:rsidRPr="00D91568" w:rsidRDefault="00D91568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91568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Trichosporon asteroid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C0FEE5" w14:textId="5A3A1B64" w:rsidR="00D91568" w:rsidRPr="005C1FBA" w:rsidRDefault="00355C1C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  <w:r w:rsidR="00D91568" w:rsidRPr="005C1FBA">
              <w:rPr>
                <w:rFonts w:ascii="Times New Roman" w:hAnsi="Times New Roman" w:cs="Times New Roman"/>
                <w:sz w:val="24"/>
                <w:szCs w:val="24"/>
              </w:rPr>
              <w:t>61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FA089" w14:textId="59C356B3" w:rsidR="00D91568" w:rsidRPr="005C1FBA" w:rsidRDefault="002F7A65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4B61" w:rsidRPr="005C1FBA" w14:paraId="72D420C0" w14:textId="77777777" w:rsidTr="00D91568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55BB33" w14:textId="46F53612" w:rsidR="00D91568" w:rsidRPr="00D91568" w:rsidRDefault="00D91568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91568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Trichospo</w:t>
            </w:r>
            <w:r w:rsidR="005021DF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r</w:t>
            </w:r>
            <w:r w:rsidRPr="00D91568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on ink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FB7E74" w14:textId="3777FE91" w:rsidR="00D91568" w:rsidRPr="005C1FBA" w:rsidRDefault="00355C1C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S</w:t>
            </w:r>
            <w:r w:rsidR="00D91568" w:rsidRPr="005C1FBA">
              <w:rPr>
                <w:rFonts w:ascii="Times New Roman" w:hAnsi="Times New Roman" w:cs="Times New Roman"/>
                <w:sz w:val="24"/>
                <w:szCs w:val="24"/>
              </w:rPr>
              <w:t>76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2EE357" w14:textId="18438544" w:rsidR="00D91568" w:rsidRPr="005C1FBA" w:rsidRDefault="002F7A65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54B61" w:rsidRPr="005C1FBA" w14:paraId="56C272E9" w14:textId="77777777" w:rsidTr="00D91568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2607EC4" w14:textId="77777777" w:rsidR="00D91568" w:rsidRPr="00D91568" w:rsidRDefault="00D91568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EC204F" w14:textId="77777777" w:rsidR="00D91568" w:rsidRPr="005C1FBA" w:rsidRDefault="00D91568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A06152" w14:textId="77777777" w:rsidR="00D91568" w:rsidRDefault="00D91568" w:rsidP="00441462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1568" w:rsidRPr="005C1FBA" w14:paraId="2E0E930D" w14:textId="77777777" w:rsidTr="00D91568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8D0D1D4" w14:textId="1C8549BC" w:rsidR="00D91568" w:rsidRPr="00D91568" w:rsidRDefault="00D91568" w:rsidP="00D91568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55C1C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a</w:t>
            </w:r>
            <w:r w:rsidR="00355C1C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 xml:space="preserve"> </w:t>
            </w:r>
            <w:r w:rsidR="00355C1C" w:rsidRPr="00355C1C">
              <w:rPr>
                <w:rFonts w:ascii="Times New Roman" w:hAnsi="Times New Roman" w:cs="Times New Roman"/>
                <w:b w:val="0"/>
                <w:sz w:val="24"/>
                <w:szCs w:val="24"/>
              </w:rPr>
              <w:t>+ positive (test line and internal control line visible); - negative (internal control line only) after 15 min.</w:t>
            </w:r>
          </w:p>
        </w:tc>
      </w:tr>
    </w:tbl>
    <w:p w14:paraId="48DB4A0A" w14:textId="7CFEFD1B" w:rsidR="00EB2DE1" w:rsidRPr="00D91568" w:rsidRDefault="00EB2DE1" w:rsidP="00D91568">
      <w:pPr>
        <w:rPr>
          <w:rFonts w:ascii="Times New Roman" w:hAnsi="Times New Roman" w:cs="Times New Roman"/>
          <w:b/>
          <w:color w:val="363636"/>
          <w:lang w:val="en-US"/>
        </w:rPr>
      </w:pPr>
    </w:p>
    <w:sectPr w:rsidR="00EB2DE1" w:rsidRPr="00D91568" w:rsidSect="00A20769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95D162" w14:textId="77777777" w:rsidR="00BD3631" w:rsidRDefault="00BD3631" w:rsidP="00FC7765">
      <w:r>
        <w:separator/>
      </w:r>
    </w:p>
  </w:endnote>
  <w:endnote w:type="continuationSeparator" w:id="0">
    <w:p w14:paraId="7FE62ABB" w14:textId="77777777" w:rsidR="00BD3631" w:rsidRDefault="00BD3631" w:rsidP="00FC7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BC9D30" w14:textId="77777777" w:rsidR="005C1FBA" w:rsidRDefault="005C1FBA" w:rsidP="0044146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87C006" w14:textId="77777777" w:rsidR="005C1FBA" w:rsidRDefault="005C1FB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E7316D" w14:textId="77777777" w:rsidR="005C1FBA" w:rsidRDefault="005C1FBA" w:rsidP="0044146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2220C">
      <w:rPr>
        <w:rStyle w:val="PageNumber"/>
        <w:noProof/>
      </w:rPr>
      <w:t>1</w:t>
    </w:r>
    <w:r>
      <w:rPr>
        <w:rStyle w:val="PageNumber"/>
      </w:rPr>
      <w:fldChar w:fldCharType="end"/>
    </w:r>
  </w:p>
  <w:p w14:paraId="1B825C35" w14:textId="77777777" w:rsidR="005C1FBA" w:rsidRDefault="005C1FBA" w:rsidP="006B38D3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99B015" w14:textId="77777777" w:rsidR="00BD3631" w:rsidRDefault="00BD3631" w:rsidP="00FC7765">
      <w:r>
        <w:separator/>
      </w:r>
    </w:p>
  </w:footnote>
  <w:footnote w:type="continuationSeparator" w:id="0">
    <w:p w14:paraId="155003B4" w14:textId="77777777" w:rsidR="00BD3631" w:rsidRDefault="00BD3631" w:rsidP="00FC776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54C6EF" w14:textId="77777777" w:rsidR="005C1FBA" w:rsidRDefault="005C1FBA" w:rsidP="00441462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FAA33A" w14:textId="77777777" w:rsidR="005C1FBA" w:rsidRDefault="005C1FBA" w:rsidP="00A20769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CEC971" w14:textId="6F4EE987" w:rsidR="005C1FBA" w:rsidRPr="00F21F29" w:rsidRDefault="00355C1C" w:rsidP="00C86280">
    <w:pPr>
      <w:pStyle w:val="PLOSHeading2"/>
      <w:rPr>
        <w:b/>
        <w:i w:val="0"/>
        <w:color w:val="363636"/>
      </w:rPr>
    </w:pPr>
    <w:r w:rsidRPr="00F21F29">
      <w:rPr>
        <w:b/>
        <w:i w:val="0"/>
      </w:rPr>
      <w:t>Lateral-flow assay for amphibian chytridiomycosis</w:t>
    </w:r>
  </w:p>
  <w:p w14:paraId="53CE887E" w14:textId="77777777" w:rsidR="005C1FBA" w:rsidRDefault="005C1FBA" w:rsidP="00A20769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633076"/>
    <w:multiLevelType w:val="hybridMultilevel"/>
    <w:tmpl w:val="99EED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765"/>
    <w:rsid w:val="00012A2A"/>
    <w:rsid w:val="00034E28"/>
    <w:rsid w:val="0003733A"/>
    <w:rsid w:val="000550BD"/>
    <w:rsid w:val="0007435B"/>
    <w:rsid w:val="00080115"/>
    <w:rsid w:val="00081D6A"/>
    <w:rsid w:val="000A0DE7"/>
    <w:rsid w:val="000D3344"/>
    <w:rsid w:val="0010707F"/>
    <w:rsid w:val="00120373"/>
    <w:rsid w:val="00130DCB"/>
    <w:rsid w:val="0013308C"/>
    <w:rsid w:val="00143947"/>
    <w:rsid w:val="00145F9E"/>
    <w:rsid w:val="00193F2D"/>
    <w:rsid w:val="001C68DA"/>
    <w:rsid w:val="002000AB"/>
    <w:rsid w:val="00201759"/>
    <w:rsid w:val="00217A95"/>
    <w:rsid w:val="0025204F"/>
    <w:rsid w:val="00260AA9"/>
    <w:rsid w:val="00260DF3"/>
    <w:rsid w:val="002A0448"/>
    <w:rsid w:val="002A1603"/>
    <w:rsid w:val="002C413C"/>
    <w:rsid w:val="002D3C0A"/>
    <w:rsid w:val="002E0440"/>
    <w:rsid w:val="002F7A65"/>
    <w:rsid w:val="003048F4"/>
    <w:rsid w:val="00315CEA"/>
    <w:rsid w:val="00320B9F"/>
    <w:rsid w:val="00336998"/>
    <w:rsid w:val="00346875"/>
    <w:rsid w:val="00355C1C"/>
    <w:rsid w:val="00362EEA"/>
    <w:rsid w:val="0036591A"/>
    <w:rsid w:val="00366ACA"/>
    <w:rsid w:val="00374E2D"/>
    <w:rsid w:val="00380910"/>
    <w:rsid w:val="003C58FE"/>
    <w:rsid w:val="003E2E6D"/>
    <w:rsid w:val="00400D59"/>
    <w:rsid w:val="00400FF8"/>
    <w:rsid w:val="00436C02"/>
    <w:rsid w:val="00437296"/>
    <w:rsid w:val="00441462"/>
    <w:rsid w:val="00452581"/>
    <w:rsid w:val="00466393"/>
    <w:rsid w:val="00475AD6"/>
    <w:rsid w:val="00491059"/>
    <w:rsid w:val="004B3917"/>
    <w:rsid w:val="004B669D"/>
    <w:rsid w:val="004C3039"/>
    <w:rsid w:val="004C527C"/>
    <w:rsid w:val="004D5442"/>
    <w:rsid w:val="005021DF"/>
    <w:rsid w:val="00521821"/>
    <w:rsid w:val="00535384"/>
    <w:rsid w:val="00535786"/>
    <w:rsid w:val="00553DAC"/>
    <w:rsid w:val="00561E27"/>
    <w:rsid w:val="005651CE"/>
    <w:rsid w:val="00566A6C"/>
    <w:rsid w:val="00584068"/>
    <w:rsid w:val="00587B86"/>
    <w:rsid w:val="005C1FBA"/>
    <w:rsid w:val="005D0F50"/>
    <w:rsid w:val="005D4F69"/>
    <w:rsid w:val="005F0711"/>
    <w:rsid w:val="00612840"/>
    <w:rsid w:val="0062220C"/>
    <w:rsid w:val="00630A9F"/>
    <w:rsid w:val="00643464"/>
    <w:rsid w:val="00643D85"/>
    <w:rsid w:val="0067100C"/>
    <w:rsid w:val="006958CE"/>
    <w:rsid w:val="006A3E6F"/>
    <w:rsid w:val="006A6EEC"/>
    <w:rsid w:val="006A7211"/>
    <w:rsid w:val="006B38D3"/>
    <w:rsid w:val="006C05F4"/>
    <w:rsid w:val="006C6B45"/>
    <w:rsid w:val="006F1EC2"/>
    <w:rsid w:val="006F5A22"/>
    <w:rsid w:val="0070013A"/>
    <w:rsid w:val="007039A0"/>
    <w:rsid w:val="00710D92"/>
    <w:rsid w:val="00733BE4"/>
    <w:rsid w:val="00740237"/>
    <w:rsid w:val="00786928"/>
    <w:rsid w:val="0079117C"/>
    <w:rsid w:val="007A0FD6"/>
    <w:rsid w:val="007B39EC"/>
    <w:rsid w:val="007B4C69"/>
    <w:rsid w:val="00824553"/>
    <w:rsid w:val="00832316"/>
    <w:rsid w:val="00833372"/>
    <w:rsid w:val="0086729F"/>
    <w:rsid w:val="008730A9"/>
    <w:rsid w:val="008763B9"/>
    <w:rsid w:val="00884C53"/>
    <w:rsid w:val="00885E7C"/>
    <w:rsid w:val="008A54B0"/>
    <w:rsid w:val="008A57F1"/>
    <w:rsid w:val="008A619B"/>
    <w:rsid w:val="008B42C8"/>
    <w:rsid w:val="008D297D"/>
    <w:rsid w:val="008D378B"/>
    <w:rsid w:val="008E2D27"/>
    <w:rsid w:val="008F1355"/>
    <w:rsid w:val="00906E62"/>
    <w:rsid w:val="00925B08"/>
    <w:rsid w:val="00933182"/>
    <w:rsid w:val="00963D0E"/>
    <w:rsid w:val="009727BB"/>
    <w:rsid w:val="00976D18"/>
    <w:rsid w:val="00981963"/>
    <w:rsid w:val="009849A2"/>
    <w:rsid w:val="009A0BCB"/>
    <w:rsid w:val="009C7169"/>
    <w:rsid w:val="009F0163"/>
    <w:rsid w:val="00A02E49"/>
    <w:rsid w:val="00A11495"/>
    <w:rsid w:val="00A20769"/>
    <w:rsid w:val="00A44AC2"/>
    <w:rsid w:val="00A47AA3"/>
    <w:rsid w:val="00A77720"/>
    <w:rsid w:val="00A852FA"/>
    <w:rsid w:val="00A947A4"/>
    <w:rsid w:val="00AA12D1"/>
    <w:rsid w:val="00AB1918"/>
    <w:rsid w:val="00AB23C3"/>
    <w:rsid w:val="00AB44C3"/>
    <w:rsid w:val="00AC16A6"/>
    <w:rsid w:val="00AD0D90"/>
    <w:rsid w:val="00AD760A"/>
    <w:rsid w:val="00AE1C9C"/>
    <w:rsid w:val="00AE222B"/>
    <w:rsid w:val="00AF3378"/>
    <w:rsid w:val="00B445D5"/>
    <w:rsid w:val="00B60EE8"/>
    <w:rsid w:val="00B651A2"/>
    <w:rsid w:val="00B73197"/>
    <w:rsid w:val="00BB5A8F"/>
    <w:rsid w:val="00BC12F5"/>
    <w:rsid w:val="00BD3631"/>
    <w:rsid w:val="00BE2066"/>
    <w:rsid w:val="00BF5D79"/>
    <w:rsid w:val="00C53752"/>
    <w:rsid w:val="00C742B4"/>
    <w:rsid w:val="00C750B4"/>
    <w:rsid w:val="00C86280"/>
    <w:rsid w:val="00C91837"/>
    <w:rsid w:val="00C93D40"/>
    <w:rsid w:val="00C95CCB"/>
    <w:rsid w:val="00CA3773"/>
    <w:rsid w:val="00CD11B0"/>
    <w:rsid w:val="00CD34DA"/>
    <w:rsid w:val="00CE06BD"/>
    <w:rsid w:val="00D017F1"/>
    <w:rsid w:val="00D05296"/>
    <w:rsid w:val="00D05443"/>
    <w:rsid w:val="00D129CB"/>
    <w:rsid w:val="00D26C96"/>
    <w:rsid w:val="00D47C67"/>
    <w:rsid w:val="00D731EB"/>
    <w:rsid w:val="00D81E61"/>
    <w:rsid w:val="00D84493"/>
    <w:rsid w:val="00D878FE"/>
    <w:rsid w:val="00D91568"/>
    <w:rsid w:val="00DA0B6F"/>
    <w:rsid w:val="00DB3C8C"/>
    <w:rsid w:val="00DF7B8B"/>
    <w:rsid w:val="00E54B61"/>
    <w:rsid w:val="00E83919"/>
    <w:rsid w:val="00E85F5F"/>
    <w:rsid w:val="00E87DF1"/>
    <w:rsid w:val="00E911FA"/>
    <w:rsid w:val="00E963AC"/>
    <w:rsid w:val="00EB2DE1"/>
    <w:rsid w:val="00ED5D59"/>
    <w:rsid w:val="00F116A9"/>
    <w:rsid w:val="00F124C0"/>
    <w:rsid w:val="00F21F29"/>
    <w:rsid w:val="00F22D68"/>
    <w:rsid w:val="00F24366"/>
    <w:rsid w:val="00F3158D"/>
    <w:rsid w:val="00F31D4C"/>
    <w:rsid w:val="00F3537B"/>
    <w:rsid w:val="00F40FFF"/>
    <w:rsid w:val="00F438CD"/>
    <w:rsid w:val="00F530B8"/>
    <w:rsid w:val="00F56E80"/>
    <w:rsid w:val="00F6095A"/>
    <w:rsid w:val="00F70D7E"/>
    <w:rsid w:val="00F75988"/>
    <w:rsid w:val="00F8424B"/>
    <w:rsid w:val="00F92940"/>
    <w:rsid w:val="00F92B0F"/>
    <w:rsid w:val="00F97DB1"/>
    <w:rsid w:val="00FA3344"/>
    <w:rsid w:val="00FB22C6"/>
    <w:rsid w:val="00FC7765"/>
    <w:rsid w:val="00FD72A7"/>
    <w:rsid w:val="00FE2D82"/>
    <w:rsid w:val="00FF0110"/>
    <w:rsid w:val="00FF0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6700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42C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776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776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C77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7765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B3C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C8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C8C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C8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C8C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C8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C8C"/>
    <w:rPr>
      <w:rFonts w:ascii="Lucida Grande" w:hAnsi="Lucida Grande"/>
      <w:sz w:val="18"/>
      <w:szCs w:val="18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20769"/>
  </w:style>
  <w:style w:type="character" w:styleId="LineNumber">
    <w:name w:val="line number"/>
    <w:basedOn w:val="DefaultParagraphFont"/>
    <w:uiPriority w:val="99"/>
    <w:semiHidden/>
    <w:unhideWhenUsed/>
    <w:rsid w:val="00A20769"/>
  </w:style>
  <w:style w:type="character" w:customStyle="1" w:styleId="Heading1Char">
    <w:name w:val="Heading 1 Char"/>
    <w:basedOn w:val="DefaultParagraphFont"/>
    <w:link w:val="Heading1"/>
    <w:uiPriority w:val="9"/>
    <w:rsid w:val="008B42C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customStyle="1" w:styleId="PLOSHeading1">
    <w:name w:val="PLOS Heading 1"/>
    <w:basedOn w:val="Heading1"/>
    <w:next w:val="PLOSNormal"/>
    <w:autoRedefine/>
    <w:qFormat/>
    <w:rsid w:val="00C86280"/>
    <w:pPr>
      <w:spacing w:line="480" w:lineRule="auto"/>
    </w:pPr>
    <w:rPr>
      <w:rFonts w:ascii="Times New Roman" w:hAnsi="Times New Roman"/>
      <w:b/>
      <w:bCs/>
      <w:color w:val="000000" w:themeColor="text1"/>
      <w:sz w:val="24"/>
      <w:szCs w:val="24"/>
      <w:lang w:val="en-US"/>
    </w:rPr>
  </w:style>
  <w:style w:type="paragraph" w:customStyle="1" w:styleId="PLOSNormal">
    <w:name w:val="PLOS Normal"/>
    <w:basedOn w:val="Normal"/>
    <w:next w:val="Normal"/>
    <w:autoRedefine/>
    <w:qFormat/>
    <w:rsid w:val="005C1FBA"/>
    <w:pPr>
      <w:spacing w:line="480" w:lineRule="auto"/>
    </w:pPr>
    <w:rPr>
      <w:rFonts w:ascii="Times New Roman" w:hAnsi="Times New Roman" w:cs="Times New Roman"/>
      <w:color w:val="000000" w:themeColor="text1"/>
      <w:lang w:val="en-US"/>
    </w:rPr>
  </w:style>
  <w:style w:type="paragraph" w:styleId="NormalWeb">
    <w:name w:val="Normal (Web)"/>
    <w:basedOn w:val="Normal"/>
    <w:uiPriority w:val="99"/>
    <w:semiHidden/>
    <w:unhideWhenUsed/>
    <w:rsid w:val="008B42C8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paragraph" w:customStyle="1" w:styleId="PLOSHeading2">
    <w:name w:val="PLOS Heading 2"/>
    <w:basedOn w:val="PLOSHeading1"/>
    <w:next w:val="PLOSNormal"/>
    <w:autoRedefine/>
    <w:qFormat/>
    <w:rsid w:val="00F116A9"/>
    <w:rPr>
      <w:b w:val="0"/>
      <w:i/>
    </w:rPr>
  </w:style>
  <w:style w:type="character" w:styleId="Hyperlink">
    <w:name w:val="Hyperlink"/>
    <w:basedOn w:val="DefaultParagraphFont"/>
    <w:uiPriority w:val="99"/>
    <w:unhideWhenUsed/>
    <w:rsid w:val="00F124C0"/>
    <w:rPr>
      <w:color w:val="0000FF" w:themeColor="hyperlink"/>
      <w:u w:val="single"/>
    </w:rPr>
  </w:style>
  <w:style w:type="paragraph" w:styleId="BlockText">
    <w:name w:val="Block Text"/>
    <w:basedOn w:val="Normal"/>
    <w:rsid w:val="006B38D3"/>
    <w:pPr>
      <w:ind w:left="540" w:right="198"/>
    </w:pPr>
    <w:rPr>
      <w:rFonts w:ascii="Times" w:eastAsia="Times" w:hAnsi="Times" w:cs="Times New Roman"/>
      <w:lang w:val="en-US"/>
    </w:rPr>
  </w:style>
  <w:style w:type="paragraph" w:styleId="BodyTextIndent">
    <w:name w:val="Body Text Indent"/>
    <w:basedOn w:val="Normal"/>
    <w:link w:val="BodyTextIndentChar"/>
    <w:rsid w:val="00710D92"/>
    <w:pPr>
      <w:ind w:left="567"/>
    </w:pPr>
    <w:rPr>
      <w:rFonts w:ascii="Times" w:eastAsia="Times" w:hAnsi="Times" w:cs="Times New Roman"/>
    </w:rPr>
  </w:style>
  <w:style w:type="character" w:customStyle="1" w:styleId="BodyTextIndentChar">
    <w:name w:val="Body Text Indent Char"/>
    <w:basedOn w:val="DefaultParagraphFont"/>
    <w:link w:val="BodyTextIndent"/>
    <w:rsid w:val="00710D92"/>
    <w:rPr>
      <w:rFonts w:ascii="Times" w:eastAsia="Times" w:hAnsi="Times" w:cs="Times New Roman"/>
      <w:lang w:val="en-GB"/>
    </w:rPr>
  </w:style>
  <w:style w:type="paragraph" w:styleId="ListParagraph">
    <w:name w:val="List Paragraph"/>
    <w:basedOn w:val="Normal"/>
    <w:uiPriority w:val="34"/>
    <w:qFormat/>
    <w:rsid w:val="00710D92"/>
    <w:pPr>
      <w:ind w:left="720"/>
      <w:contextualSpacing/>
    </w:pPr>
  </w:style>
  <w:style w:type="paragraph" w:customStyle="1" w:styleId="Default">
    <w:name w:val="Default"/>
    <w:rsid w:val="0044146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</w:rPr>
  </w:style>
  <w:style w:type="table" w:styleId="LightShading">
    <w:name w:val="Light Shading"/>
    <w:basedOn w:val="TableNormal"/>
    <w:uiPriority w:val="60"/>
    <w:rsid w:val="0044146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color w:val="000000" w:themeColor="text1" w:themeShade="BF"/>
      <w:bdr w:val="ni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42C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776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776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C77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7765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B3C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C8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C8C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C8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C8C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C8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C8C"/>
    <w:rPr>
      <w:rFonts w:ascii="Lucida Grande" w:hAnsi="Lucida Grande"/>
      <w:sz w:val="18"/>
      <w:szCs w:val="18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20769"/>
  </w:style>
  <w:style w:type="character" w:styleId="LineNumber">
    <w:name w:val="line number"/>
    <w:basedOn w:val="DefaultParagraphFont"/>
    <w:uiPriority w:val="99"/>
    <w:semiHidden/>
    <w:unhideWhenUsed/>
    <w:rsid w:val="00A20769"/>
  </w:style>
  <w:style w:type="character" w:customStyle="1" w:styleId="Heading1Char">
    <w:name w:val="Heading 1 Char"/>
    <w:basedOn w:val="DefaultParagraphFont"/>
    <w:link w:val="Heading1"/>
    <w:uiPriority w:val="9"/>
    <w:rsid w:val="008B42C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customStyle="1" w:styleId="PLOSHeading1">
    <w:name w:val="PLOS Heading 1"/>
    <w:basedOn w:val="Heading1"/>
    <w:next w:val="PLOSNormal"/>
    <w:autoRedefine/>
    <w:qFormat/>
    <w:rsid w:val="00C86280"/>
    <w:pPr>
      <w:spacing w:line="480" w:lineRule="auto"/>
    </w:pPr>
    <w:rPr>
      <w:rFonts w:ascii="Times New Roman" w:hAnsi="Times New Roman"/>
      <w:b/>
      <w:bCs/>
      <w:color w:val="000000" w:themeColor="text1"/>
      <w:sz w:val="24"/>
      <w:szCs w:val="24"/>
      <w:lang w:val="en-US"/>
    </w:rPr>
  </w:style>
  <w:style w:type="paragraph" w:customStyle="1" w:styleId="PLOSNormal">
    <w:name w:val="PLOS Normal"/>
    <w:basedOn w:val="Normal"/>
    <w:next w:val="Normal"/>
    <w:autoRedefine/>
    <w:qFormat/>
    <w:rsid w:val="005C1FBA"/>
    <w:pPr>
      <w:spacing w:line="480" w:lineRule="auto"/>
    </w:pPr>
    <w:rPr>
      <w:rFonts w:ascii="Times New Roman" w:hAnsi="Times New Roman" w:cs="Times New Roman"/>
      <w:color w:val="000000" w:themeColor="text1"/>
      <w:lang w:val="en-US"/>
    </w:rPr>
  </w:style>
  <w:style w:type="paragraph" w:styleId="NormalWeb">
    <w:name w:val="Normal (Web)"/>
    <w:basedOn w:val="Normal"/>
    <w:uiPriority w:val="99"/>
    <w:semiHidden/>
    <w:unhideWhenUsed/>
    <w:rsid w:val="008B42C8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paragraph" w:customStyle="1" w:styleId="PLOSHeading2">
    <w:name w:val="PLOS Heading 2"/>
    <w:basedOn w:val="PLOSHeading1"/>
    <w:next w:val="PLOSNormal"/>
    <w:autoRedefine/>
    <w:qFormat/>
    <w:rsid w:val="00F116A9"/>
    <w:rPr>
      <w:b w:val="0"/>
      <w:i/>
    </w:rPr>
  </w:style>
  <w:style w:type="character" w:styleId="Hyperlink">
    <w:name w:val="Hyperlink"/>
    <w:basedOn w:val="DefaultParagraphFont"/>
    <w:uiPriority w:val="99"/>
    <w:unhideWhenUsed/>
    <w:rsid w:val="00F124C0"/>
    <w:rPr>
      <w:color w:val="0000FF" w:themeColor="hyperlink"/>
      <w:u w:val="single"/>
    </w:rPr>
  </w:style>
  <w:style w:type="paragraph" w:styleId="BlockText">
    <w:name w:val="Block Text"/>
    <w:basedOn w:val="Normal"/>
    <w:rsid w:val="006B38D3"/>
    <w:pPr>
      <w:ind w:left="540" w:right="198"/>
    </w:pPr>
    <w:rPr>
      <w:rFonts w:ascii="Times" w:eastAsia="Times" w:hAnsi="Times" w:cs="Times New Roman"/>
      <w:lang w:val="en-US"/>
    </w:rPr>
  </w:style>
  <w:style w:type="paragraph" w:styleId="BodyTextIndent">
    <w:name w:val="Body Text Indent"/>
    <w:basedOn w:val="Normal"/>
    <w:link w:val="BodyTextIndentChar"/>
    <w:rsid w:val="00710D92"/>
    <w:pPr>
      <w:ind w:left="567"/>
    </w:pPr>
    <w:rPr>
      <w:rFonts w:ascii="Times" w:eastAsia="Times" w:hAnsi="Times" w:cs="Times New Roman"/>
    </w:rPr>
  </w:style>
  <w:style w:type="character" w:customStyle="1" w:styleId="BodyTextIndentChar">
    <w:name w:val="Body Text Indent Char"/>
    <w:basedOn w:val="DefaultParagraphFont"/>
    <w:link w:val="BodyTextIndent"/>
    <w:rsid w:val="00710D92"/>
    <w:rPr>
      <w:rFonts w:ascii="Times" w:eastAsia="Times" w:hAnsi="Times" w:cs="Times New Roman"/>
      <w:lang w:val="en-GB"/>
    </w:rPr>
  </w:style>
  <w:style w:type="paragraph" w:styleId="ListParagraph">
    <w:name w:val="List Paragraph"/>
    <w:basedOn w:val="Normal"/>
    <w:uiPriority w:val="34"/>
    <w:qFormat/>
    <w:rsid w:val="00710D92"/>
    <w:pPr>
      <w:ind w:left="720"/>
      <w:contextualSpacing/>
    </w:pPr>
  </w:style>
  <w:style w:type="paragraph" w:customStyle="1" w:styleId="Default">
    <w:name w:val="Default"/>
    <w:rsid w:val="0044146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</w:rPr>
  </w:style>
  <w:style w:type="table" w:styleId="LightShading">
    <w:name w:val="Light Shading"/>
    <w:basedOn w:val="TableNormal"/>
    <w:uiPriority w:val="60"/>
    <w:rsid w:val="0044146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color w:val="000000" w:themeColor="text1" w:themeShade="BF"/>
      <w:bdr w:val="ni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029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02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185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605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900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4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84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15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4</Words>
  <Characters>82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illon</dc:creator>
  <cp:keywords/>
  <dc:description/>
  <cp:lastModifiedBy>Christopher Thornton</cp:lastModifiedBy>
  <cp:revision>8</cp:revision>
  <dcterms:created xsi:type="dcterms:W3CDTF">2016-07-18T13:21:00Z</dcterms:created>
  <dcterms:modified xsi:type="dcterms:W3CDTF">2016-10-18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environmental-microbiology"/&gt;&lt;format class="21"/&gt;&lt;count citations="47" publications="39"/&gt;&lt;/info&gt;PAPERS2_INFO_END</vt:lpwstr>
  </property>
</Properties>
</file>